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DB196" w14:textId="77777777" w:rsidR="00993E14" w:rsidRPr="000356D3" w:rsidRDefault="00993E14" w:rsidP="00993E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69" w:type="dxa"/>
        <w:tblLayout w:type="fixed"/>
        <w:tblLook w:val="04A0" w:firstRow="1" w:lastRow="0" w:firstColumn="1" w:lastColumn="0" w:noHBand="0" w:noVBand="1"/>
      </w:tblPr>
      <w:tblGrid>
        <w:gridCol w:w="3862"/>
        <w:gridCol w:w="236"/>
        <w:gridCol w:w="573"/>
        <w:gridCol w:w="90"/>
        <w:gridCol w:w="809"/>
        <w:gridCol w:w="180"/>
        <w:gridCol w:w="415"/>
        <w:gridCol w:w="236"/>
        <w:gridCol w:w="5706"/>
        <w:gridCol w:w="262"/>
      </w:tblGrid>
      <w:tr w:rsidR="00993E14" w:rsidRPr="000356D3" w14:paraId="687E0ED2" w14:textId="77777777" w:rsidTr="00652F2B">
        <w:trPr>
          <w:trHeight w:val="288"/>
        </w:trPr>
        <w:tc>
          <w:tcPr>
            <w:tcW w:w="121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E07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Table 1. Traumatic experiences, suicidal and other risk behaviors stratified by gambling </w:t>
            </w:r>
          </w:p>
          <w:p w14:paraId="3600FA2B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tu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,8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14:paraId="5E8A257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BB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3E14" w:rsidRPr="000356D3" w14:paraId="229CE801" w14:textId="77777777" w:rsidTr="00652F2B">
        <w:trPr>
          <w:gridAfter w:val="2"/>
          <w:wAfter w:w="5957" w:type="dxa"/>
          <w:trHeight w:val="288"/>
        </w:trPr>
        <w:tc>
          <w:tcPr>
            <w:tcW w:w="38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849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DA8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DA3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past-year gambling vs.</w:t>
            </w:r>
          </w:p>
          <w:p w14:paraId="673A194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d not report past-year gambli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48D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3E14" w:rsidRPr="000356D3" w14:paraId="49F24985" w14:textId="77777777" w:rsidTr="00652F2B">
        <w:trPr>
          <w:gridAfter w:val="2"/>
          <w:wAfter w:w="5979" w:type="dxa"/>
          <w:trHeight w:val="336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3E2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95E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345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3E14" w:rsidRPr="000356D3" w14:paraId="0FEE5938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19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619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dds Ratios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10E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Limits</w:t>
            </w:r>
          </w:p>
        </w:tc>
      </w:tr>
      <w:tr w:rsidR="00993E14" w:rsidRPr="000356D3" w14:paraId="0698A0AE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104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aumatic experienc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7EB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31A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72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057F81DE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812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ied at schoo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A19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93B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EC2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993E14" w:rsidRPr="000356D3" w14:paraId="425866EF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221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ically bullie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037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F76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DD3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</w:tr>
      <w:tr w:rsidR="00993E14" w:rsidRPr="000356D3" w14:paraId="61BF3270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B94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lessnes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226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5B7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288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2</w:t>
            </w:r>
          </w:p>
        </w:tc>
      </w:tr>
      <w:tr w:rsidR="00993E14" w:rsidRPr="000356D3" w14:paraId="453D3D61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9A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forced sex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321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30D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659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7</w:t>
            </w:r>
          </w:p>
        </w:tc>
      </w:tr>
      <w:tr w:rsidR="00993E14" w:rsidRPr="000356D3" w14:paraId="0655CEB8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ED0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atened or injured with weapon at schoo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E3D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15EE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241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0</w:t>
            </w:r>
          </w:p>
        </w:tc>
      </w:tr>
      <w:tr w:rsidR="00993E14" w:rsidRPr="000356D3" w14:paraId="263D1A2B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11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t unsafe at schoo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1AD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47A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DAD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5</w:t>
            </w:r>
          </w:p>
        </w:tc>
      </w:tr>
      <w:tr w:rsidR="00993E14" w:rsidRPr="000356D3" w14:paraId="3395C98F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AD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physical or sexual dating violenc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54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30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13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993E14" w:rsidRPr="000356D3" w14:paraId="5FFCE3A7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47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16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F9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50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51961A8A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167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y over-the-counter medications to get high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6D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58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DBE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18</w:t>
            </w:r>
          </w:p>
        </w:tc>
      </w:tr>
      <w:tr w:rsidR="00993E14" w:rsidRPr="000356D3" w14:paraId="1587ADE9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00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nge drink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85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2E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FA7F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8</w:t>
            </w:r>
          </w:p>
        </w:tc>
      </w:tr>
      <w:tr w:rsidR="00993E14" w:rsidRPr="000356D3" w14:paraId="0EB1AFA3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9F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327EED0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juana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4A57AF0F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juana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20E3AEE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nthetic marijuana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00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3</w:t>
            </w:r>
          </w:p>
          <w:p w14:paraId="4F9FEF2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5</w:t>
            </w:r>
          </w:p>
          <w:p w14:paraId="45A6602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4</w:t>
            </w:r>
          </w:p>
          <w:p w14:paraId="1AC32F0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33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9</w:t>
            </w:r>
          </w:p>
          <w:p w14:paraId="2C5340E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</w:t>
            </w:r>
          </w:p>
          <w:p w14:paraId="10ECC9C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1</w:t>
            </w:r>
          </w:p>
          <w:p w14:paraId="6705F9E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97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5</w:t>
            </w:r>
          </w:p>
          <w:p w14:paraId="04845E6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  <w:p w14:paraId="6526762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8</w:t>
            </w:r>
          </w:p>
          <w:p w14:paraId="0F8F7CC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7</w:t>
            </w:r>
          </w:p>
        </w:tc>
      </w:tr>
      <w:tr w:rsidR="00993E14" w:rsidRPr="000356D3" w14:paraId="2F0ED0BF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A8B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bacco and electronic vapor us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78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88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93E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20DFC71B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25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garettes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3A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8F7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71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2</w:t>
            </w:r>
          </w:p>
        </w:tc>
      </w:tr>
      <w:tr w:rsidR="00993E14" w:rsidRPr="000356D3" w14:paraId="15DCCA43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C4F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gar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0B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03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C8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48</w:t>
            </w:r>
          </w:p>
        </w:tc>
      </w:tr>
      <w:tr w:rsidR="00993E14" w:rsidRPr="000356D3" w14:paraId="0D80D37E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250F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nic vapor product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34C29D8C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nic vapor product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2922C952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nic vapor use at schoo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10E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  <w:p w14:paraId="1C9E432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2</w:t>
            </w:r>
          </w:p>
          <w:p w14:paraId="7E8330F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7E7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8</w:t>
            </w:r>
          </w:p>
          <w:p w14:paraId="4375913E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</w:t>
            </w:r>
          </w:p>
          <w:p w14:paraId="1051D49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8E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  <w:p w14:paraId="18DA613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5</w:t>
            </w:r>
          </w:p>
          <w:p w14:paraId="0CCF732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3</w:t>
            </w:r>
          </w:p>
        </w:tc>
      </w:tr>
      <w:tr w:rsidR="00993E14" w:rsidRPr="000356D3" w14:paraId="7A0B1F87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11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isky Sexual behavio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0F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18B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13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51B7CC17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43F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ex partner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57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74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47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1</w:t>
            </w:r>
          </w:p>
        </w:tc>
      </w:tr>
      <w:tr w:rsidR="00993E14" w:rsidRPr="000356D3" w14:paraId="14893879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8CC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sex while drunk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16C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954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63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5</w:t>
            </w:r>
          </w:p>
        </w:tc>
      </w:tr>
      <w:tr w:rsidR="00993E14" w:rsidRPr="000356D3" w14:paraId="4E60774B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3A8C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isky use of digital technologi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ED5E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073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A6B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68D04CD1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4B6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 video games or use computer not for schoo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132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6DE1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23F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4</w:t>
            </w:r>
          </w:p>
        </w:tc>
      </w:tr>
      <w:tr w:rsidR="00993E14" w:rsidRPr="000356D3" w14:paraId="5224631B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D8B4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king on cell phone while driving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1EA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950F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104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9</w:t>
            </w:r>
          </w:p>
        </w:tc>
      </w:tr>
      <w:tr w:rsidR="00993E14" w:rsidRPr="000356D3" w14:paraId="09569A32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E663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ing/e-mailing while driving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4D2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1EFF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F53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7</w:t>
            </w:r>
          </w:p>
        </w:tc>
      </w:tr>
      <w:tr w:rsidR="00993E14" w:rsidRPr="000356D3" w14:paraId="36DE7789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C8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icidality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88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10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4A8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6FA23A96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FB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ed suicid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7497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A2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7C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3</w:t>
            </w:r>
          </w:p>
        </w:tc>
      </w:tr>
      <w:tr w:rsidR="00993E14" w:rsidRPr="000356D3" w14:paraId="25386B3A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D8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ed suicid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910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B2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13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993E14" w:rsidRPr="000356D3" w14:paraId="561598F0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04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ggressive behaviors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D8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33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B4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3E14" w:rsidRPr="000356D3" w14:paraId="3B59107D" w14:textId="77777777" w:rsidTr="00652F2B">
        <w:trPr>
          <w:gridAfter w:val="2"/>
          <w:wAfter w:w="5979" w:type="dxa"/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4FC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isk activity on school proper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ried a weapon on school property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A3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84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5C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5</w:t>
            </w:r>
          </w:p>
        </w:tc>
      </w:tr>
      <w:tr w:rsidR="00993E14" w:rsidRPr="000356D3" w14:paraId="3E69832A" w14:textId="77777777" w:rsidTr="00652F2B">
        <w:trPr>
          <w:gridAfter w:val="2"/>
          <w:wAfter w:w="5979" w:type="dxa"/>
          <w:trHeight w:val="300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578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fight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D119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789A22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BDE0E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6</w:t>
            </w:r>
          </w:p>
        </w:tc>
      </w:tr>
    </w:tbl>
    <w:p w14:paraId="70D9B14E" w14:textId="77777777" w:rsidR="00993E14" w:rsidRPr="000356D3" w:rsidRDefault="00993E14" w:rsidP="00993E1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340"/>
        <w:gridCol w:w="360"/>
        <w:gridCol w:w="360"/>
        <w:gridCol w:w="180"/>
        <w:gridCol w:w="90"/>
        <w:gridCol w:w="236"/>
        <w:gridCol w:w="304"/>
        <w:gridCol w:w="180"/>
        <w:gridCol w:w="360"/>
        <w:gridCol w:w="360"/>
        <w:gridCol w:w="270"/>
        <w:gridCol w:w="450"/>
        <w:gridCol w:w="978"/>
        <w:gridCol w:w="2442"/>
        <w:gridCol w:w="720"/>
      </w:tblGrid>
      <w:tr w:rsidR="00993E14" w:rsidRPr="000356D3" w14:paraId="66789CE7" w14:textId="77777777" w:rsidTr="00652F2B">
        <w:trPr>
          <w:trHeight w:val="288"/>
        </w:trPr>
        <w:tc>
          <w:tcPr>
            <w:tcW w:w="8910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F60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CB3216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2. Perceived health status, academics and social support stratified by gambling statu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</w:t>
            </w: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,8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2A1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93E14" w:rsidRPr="000356D3" w14:paraId="4ADD9752" w14:textId="77777777" w:rsidTr="00652F2B">
        <w:trPr>
          <w:gridAfter w:val="4"/>
          <w:wAfter w:w="4590" w:type="dxa"/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31D8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02D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9DA4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6495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93E14" w:rsidRPr="000356D3" w14:paraId="4047E3EF" w14:textId="77777777" w:rsidTr="00652F2B">
        <w:trPr>
          <w:gridAfter w:val="5"/>
          <w:wAfter w:w="4860" w:type="dxa"/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13E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936F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CF3B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D3">
              <w:rPr>
                <w:rFonts w:ascii="Times New Roman" w:hAnsi="Times New Roman" w:cs="Times New Roman"/>
                <w:b/>
                <w:bCs/>
              </w:rPr>
              <w:t>Reported past-year gambling vs.</w:t>
            </w:r>
          </w:p>
          <w:p w14:paraId="3A85F65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hAnsi="Times New Roman" w:cs="Times New Roman"/>
                <w:b/>
                <w:bCs/>
              </w:rPr>
              <w:t xml:space="preserve"> did not report past-year gambling</w:t>
            </w:r>
          </w:p>
        </w:tc>
      </w:tr>
      <w:tr w:rsidR="00993E14" w:rsidRPr="000356D3" w14:paraId="74CCAE42" w14:textId="77777777" w:rsidTr="00652F2B">
        <w:trPr>
          <w:gridAfter w:val="5"/>
          <w:wAfter w:w="4860" w:type="dxa"/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257D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0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E1D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al Tes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95C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93E14" w:rsidRPr="000356D3" w14:paraId="79058D27" w14:textId="77777777" w:rsidTr="00652F2B">
        <w:trPr>
          <w:gridAfter w:val="4"/>
          <w:wAfter w:w="4590" w:type="dxa"/>
          <w:trHeight w:val="6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184E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4BC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dds Ratios</w:t>
            </w:r>
          </w:p>
        </w:tc>
        <w:tc>
          <w:tcPr>
            <w:tcW w:w="1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A798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Limits</w:t>
            </w:r>
          </w:p>
        </w:tc>
      </w:tr>
      <w:tr w:rsidR="00993E14" w:rsidRPr="000356D3" w14:paraId="74CCC832" w14:textId="77777777" w:rsidTr="00652F2B">
        <w:trPr>
          <w:gridAfter w:val="3"/>
          <w:wAfter w:w="414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244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erceived health status</w:t>
            </w:r>
          </w:p>
        </w:tc>
        <w:tc>
          <w:tcPr>
            <w:tcW w:w="9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B9B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A0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F6C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EE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93E14" w:rsidRPr="000356D3" w14:paraId="43BF9AA6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F48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Dysphoria/depressio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69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B7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73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993E14" w:rsidRPr="000356D3" w14:paraId="657D65AA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AD6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Considered general health as good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6FD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A2F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217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993E14" w:rsidRPr="000356D3" w14:paraId="6BD5D8EC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FE0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Slept 8 hour or mor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42E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AE34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E466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993E14" w:rsidRPr="000356D3" w14:paraId="3134FD23" w14:textId="77777777" w:rsidTr="00652F2B">
        <w:trPr>
          <w:gridAfter w:val="2"/>
          <w:wAfter w:w="3162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49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ademics</w:t>
            </w:r>
          </w:p>
        </w:tc>
        <w:tc>
          <w:tcPr>
            <w:tcW w:w="412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A7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3E14" w:rsidRPr="000356D3" w14:paraId="5C5962E2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561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Mostly A and B grade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6E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47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72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9</w:t>
            </w:r>
          </w:p>
        </w:tc>
      </w:tr>
      <w:tr w:rsidR="00993E14" w:rsidRPr="000356D3" w14:paraId="31777E26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8A4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Received special educatio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50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50C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A9E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993E14" w:rsidRPr="000356D3" w14:paraId="5B262053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DF9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ocial Support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EF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3C8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1E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93E14" w:rsidRPr="000356D3" w14:paraId="0B7806F3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857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Family suppor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9CA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1B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919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56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</w:t>
            </w:r>
          </w:p>
        </w:tc>
      </w:tr>
      <w:tr w:rsidR="00993E14" w:rsidRPr="00D868E5" w14:paraId="2C90AA9C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D4A" w14:textId="77777777" w:rsidR="00993E14" w:rsidRPr="000356D3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Teacher support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9E85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ED3" w14:textId="77777777" w:rsidR="00993E14" w:rsidRPr="000356D3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DD1" w14:textId="77777777" w:rsidR="00993E14" w:rsidRPr="00D868E5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56D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993E14" w:rsidRPr="00D868E5" w14:paraId="28AA90E7" w14:textId="77777777" w:rsidTr="00652F2B">
        <w:trPr>
          <w:gridAfter w:val="4"/>
          <w:wAfter w:w="4590" w:type="dxa"/>
          <w:trHeight w:val="288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EDFACA" w14:textId="77777777" w:rsidR="00993E14" w:rsidRPr="00D868E5" w:rsidRDefault="00993E14" w:rsidP="0065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BAE23C" w14:textId="77777777" w:rsidR="00993E14" w:rsidRPr="00D868E5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86033F" w14:textId="77777777" w:rsidR="00993E14" w:rsidRPr="00D868E5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374DA6" w14:textId="77777777" w:rsidR="00993E14" w:rsidRPr="00D868E5" w:rsidRDefault="00993E14" w:rsidP="0065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285BF37" w14:textId="77777777" w:rsidR="00993E14" w:rsidRDefault="00993E14" w:rsidP="00993E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E1477D" w14:textId="77777777" w:rsidR="00E94AB4" w:rsidRDefault="00E94AB4"/>
    <w:sectPr w:rsidR="00E94AB4" w:rsidSect="00993E14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03335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057DE4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B76A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14"/>
    <w:rsid w:val="00472E6C"/>
    <w:rsid w:val="00695759"/>
    <w:rsid w:val="00993E14"/>
    <w:rsid w:val="00BD7A53"/>
    <w:rsid w:val="00E9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AC4A"/>
  <w15:chartTrackingRefBased/>
  <w15:docId w15:val="{92E36E6E-ED77-4CF9-8E46-0D6D12F3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E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E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E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E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E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E1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E1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E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3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E1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9</Characters>
  <Application>Microsoft Office Word</Application>
  <DocSecurity>0</DocSecurity>
  <Lines>15</Lines>
  <Paragraphs>4</Paragraphs>
  <ScaleCrop>false</ScaleCrop>
  <Company>Yale University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vics, Elina</dc:creator>
  <cp:keywords/>
  <dc:description/>
  <cp:lastModifiedBy>Stefanovics, Elina</cp:lastModifiedBy>
  <cp:revision>1</cp:revision>
  <dcterms:created xsi:type="dcterms:W3CDTF">2024-09-04T18:49:00Z</dcterms:created>
  <dcterms:modified xsi:type="dcterms:W3CDTF">2024-09-04T18:50:00Z</dcterms:modified>
</cp:coreProperties>
</file>